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 xml:space="preserve">Supplementary Table 1. </w:t>
      </w:r>
      <w:r>
        <w:rPr>
          <w:lang w:val="en-US"/>
        </w:rPr>
        <w:t xml:space="preserve">Distance measures designed to assess the quality of the predictions of SDPsite. 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. λ = 0.5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14"/>
        <w:gridCol w:w="1914"/>
        <w:gridCol w:w="1914"/>
        <w:gridCol w:w="1915"/>
      </w:tblGrid>
      <w:tr>
        <w:trPr/>
        <w:tc>
          <w:tcPr>
            <w:tcW w:w="95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verse dataset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  <w:lang w:val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Minimal distance to the bound ligand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verage distance f to the bound ligand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iameter (distance between to most distant atoms from the set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verage distance between the residues of the set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803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5943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9.742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5958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477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84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746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3192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6351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994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5604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442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2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07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7519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2.296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0773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9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5363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9.49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744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9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377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4.25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5860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040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0506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7651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004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279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4666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0565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405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040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096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9080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8673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543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6511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6.7994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7471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0879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1127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7.9395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9932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89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9299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1781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3923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1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965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185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0.288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7015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30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975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837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8749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965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73857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495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1117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7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575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862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2168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36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2046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175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3.0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6736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575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240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54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60268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2391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267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869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89701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5843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714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566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80285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2391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0161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374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32783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37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738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1.6507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40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227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4324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012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279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227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11491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579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1156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818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436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9.361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5258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4073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7416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.3726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5626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5474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799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6945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20366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7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987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36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8.2291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6500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3728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689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9964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1782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3728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3629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7712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2478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346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346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6640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0277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0257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7060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0390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657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370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3975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32634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9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83328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8041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177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09703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9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0149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9.138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0874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9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1822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4923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4537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7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3671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4774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4.9866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5444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684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654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1.421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54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684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72606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3.5085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73492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37881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356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5.3757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8113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761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953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3.5714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621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761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34733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3465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5355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9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221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7304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2.1497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5074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094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31637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1868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4641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4761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7041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8875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7698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6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4768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010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5.43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9556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383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05945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466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5914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383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5587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756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3505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0015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141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7649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5577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569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2356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7.7926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746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0015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7174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9.3345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4455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329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3365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.7445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844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492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32738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7.8003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6727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329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0269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0117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2030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50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53153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2.074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4606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1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0018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2938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5061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1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177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6509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7483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364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221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438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6664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6892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620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0604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34135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078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64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069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9752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3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92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036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5.7707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8840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0668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8911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0.28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6748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92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3185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272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49283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46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091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1171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1.034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5649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687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7898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8377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53377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687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632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3.38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221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60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90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776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991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36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413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4.0508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351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60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3705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423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7930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331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5537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9.3493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7463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9614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1874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546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77779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9614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8554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492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510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06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29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40906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601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2342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3047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234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7974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121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29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024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737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20289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1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0956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88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8461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1338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25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959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066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501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25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2943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9773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8075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4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46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6407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1.6935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8878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62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4547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322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13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38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32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8.1424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26041</w:t>
            </w:r>
          </w:p>
        </w:tc>
      </w:tr>
      <w:tr>
        <w:trPr/>
        <w:tc>
          <w:tcPr>
            <w:tcW w:w="95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omogeneous dataset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810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9670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.5343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0722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9007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0339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7437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7231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439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796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5944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1543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6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79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4518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5.356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70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079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2.6612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939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960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9.056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9538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549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865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4172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299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672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55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305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137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8.7827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957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327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113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1.1474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2053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481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82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7.04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937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327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173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7394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7451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2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94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9259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636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981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986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85947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6.4392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6553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94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5179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126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4090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7991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1267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7.545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5602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183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2284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4.493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6705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403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5218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1.740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8874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5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0167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931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2.145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9337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39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2562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551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660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596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987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0326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24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65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744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10903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37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04330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090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7636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95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2543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0057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12750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228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684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2.489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5537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184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709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793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4861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184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247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342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9336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85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2588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8.0196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0289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014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25539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923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8351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85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1519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0.811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0569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11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278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237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2.2086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5759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436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808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2606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603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33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32141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6651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9214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7852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6922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1520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5403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4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049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9.973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09057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634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185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1305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4186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789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161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6667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0675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403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823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369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66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403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2704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6426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91436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35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0589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00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1.572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0487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587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5994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1.877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8020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587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5034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6.5516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3289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56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2189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2648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8.6753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28296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19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1936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57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77636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19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732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787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82668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89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28676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581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0.616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69705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355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557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8.7201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66958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8529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121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8793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22721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90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760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335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4.918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64885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403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6924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2.7597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90937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760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7994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81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704402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3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3764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5989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7.4536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48739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179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850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1.2523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77415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3491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0496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264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394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only one SDP identifi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B. λ = 1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14"/>
        <w:gridCol w:w="1914"/>
        <w:gridCol w:w="1914"/>
        <w:gridCol w:w="1915"/>
      </w:tblGrid>
      <w:tr>
        <w:trPr/>
        <w:tc>
          <w:tcPr>
            <w:tcW w:w="95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verse dataset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  <w:lang w:val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Minimal distance to the bound ligand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verage distance f to the bound ligand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iameter (distance between to most distant atoms from the set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verage distance between the residues of the set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8357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693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5.725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8134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803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078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6.5966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4462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7052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5147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5935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36687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2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9782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776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6.959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3663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9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5363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9.49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744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9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39692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7.809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9778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7665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9822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7651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004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057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075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0565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405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153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8688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9080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8673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543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294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7.9263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9484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6356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7211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4.4567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083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974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4532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7067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5775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1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965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9741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8.0064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1943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30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975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837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8749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612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8332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4234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25530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7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3409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076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7.7274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0708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4206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026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3728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9235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5905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850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6609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5784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025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792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084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31722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5843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714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566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80285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5843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6215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334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6301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37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6654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1.6507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1230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227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4324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012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279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227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11491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579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1156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818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1526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9.8634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0842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4073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3442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.3726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5626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818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195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987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5928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7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01454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829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7.189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1089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987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51006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2.05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5497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987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280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302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2383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346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6721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21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32979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9555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360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902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74708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346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6721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21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32979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9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83328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8041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177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09703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9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0149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9.138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0874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9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059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770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32503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7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4497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696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4.9953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9249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1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85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1985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335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684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48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4.4511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8489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37881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6188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5.3757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7561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761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953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3.5714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621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761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32464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22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898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9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221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999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2.1497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8927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094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31637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1868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4641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221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1935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5815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588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6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0842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225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6.1668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8343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569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4724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3643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25330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569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1227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7726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44961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0015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141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7649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5577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569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2356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7.7926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746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569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2890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63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30849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001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9.7759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8.974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6604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872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3069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7.9535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6396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6890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326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006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55055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50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3919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709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2780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1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0018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2938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5061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1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994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6509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07604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364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7551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438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595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6892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620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0604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34135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6892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1734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0604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7443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3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92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8369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5.7707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6440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0668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8911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0.28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6748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871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4191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3327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0502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46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091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95441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1.034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3000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687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7898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8377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53377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687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9609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879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34969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60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724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776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771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36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413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4.0508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351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60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3705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423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7930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543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015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5.268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6698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854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837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9188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0500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543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4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1343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93960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06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29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40906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601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2342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3047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234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7974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121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29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5801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737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04368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1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0956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88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8461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1338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25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959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066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501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25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2943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9773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8075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4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46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891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1.6935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1362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62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4547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322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13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46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7866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6223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03718</w:t>
            </w:r>
          </w:p>
        </w:tc>
      </w:tr>
      <w:tr>
        <w:trPr/>
        <w:tc>
          <w:tcPr>
            <w:tcW w:w="95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omogeneous dataset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810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7167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.5343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7024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9007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0339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7437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7231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8773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192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898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47896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6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917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035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6.1098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8651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079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2.6612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939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6796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6266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4008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549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02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4172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3412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672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55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305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550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0.8055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5921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327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050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1.1474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5219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481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82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7.04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937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481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54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1658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15990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2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94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635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636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3534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986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85947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6.4392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6553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96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424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0324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29456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7991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259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7.545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7097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183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2284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4.493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6705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183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8336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1017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2906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5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8163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236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2.145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3328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39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2562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551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660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5106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947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2943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12088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65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901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37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9663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090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7636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95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8619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3675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1131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228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307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2.489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0964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184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709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793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4861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184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26141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7.589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070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85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079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8.0196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479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014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25539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923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8351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85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052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0.811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778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11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278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03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1.12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0983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436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808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2606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603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436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18436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173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3159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7852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6922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1520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5403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4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049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9.973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09057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4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3887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008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16752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789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161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6667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0675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403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823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369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66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403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2704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6426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91436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35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0589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8472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.692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0927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587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5994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1.877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8020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587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915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7894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0510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56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2189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7658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4.708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93483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19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1936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57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77636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19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732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787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82668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89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18338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442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0.777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36047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355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557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8.7201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66958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099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265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4.0406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01154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90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760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1216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4.918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42412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403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6924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2.7597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90937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760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122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102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469428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3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2633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5887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4.1737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3017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179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850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1.2523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77415</w:t>
            </w:r>
          </w:p>
        </w:tc>
      </w:tr>
      <w:tr>
        <w:trPr>
          <w:trHeight w:val="7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179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846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5.606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36516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/>
        <w:t>C. No SDPs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14"/>
        <w:gridCol w:w="1914"/>
        <w:gridCol w:w="1914"/>
        <w:gridCol w:w="1915"/>
      </w:tblGrid>
      <w:tr>
        <w:trPr/>
        <w:tc>
          <w:tcPr>
            <w:tcW w:w="95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verse dataset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  <w:lang w:val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Minimal distance to the bound ligand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verage distance f to the bound ligand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iameter (distance between to most distant atoms from the set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verage distance between the residues of the set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477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84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746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3192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7469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7699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798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8309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2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9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5363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9.49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744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9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539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0723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07958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057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075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0565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405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057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075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0565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405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0879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1127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7.9395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9932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44307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18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383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25683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1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30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975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837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8749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612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4136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9614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6887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7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2046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175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3.0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6736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2046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2737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750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4204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5843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714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566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80285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162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2468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920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081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227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4324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012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279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227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097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8665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8670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4073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3442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.3726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5626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4711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9347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0.903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2343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7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3728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689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9964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1782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3728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689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9964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1782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0277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0257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7060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0390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657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370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3975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32634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9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9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0149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9.138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0874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9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28587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8818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358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7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684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654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1.421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54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684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42671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507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07349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761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953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3.5714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621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08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331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3603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7712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9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094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31637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1868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4641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917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19189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6313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34737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6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383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05945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466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5914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383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625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0454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82669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569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2356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7.7926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746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569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756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00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3305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492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32738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7.8003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6727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212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9328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6963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5866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3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1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0018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2938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5061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7706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8189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096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415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6892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620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0604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34135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849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801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03844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30926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3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0668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8911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0.28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6748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0668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1884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856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8030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46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6875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7898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8377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53377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2187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8099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196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33111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36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413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4.0508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351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36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591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7.3027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41859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9614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1874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546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77779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9614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568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546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0116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6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2832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3794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077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3888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2832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4320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5087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41972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06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3047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234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7974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121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762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0140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41845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32951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1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25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959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066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5016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052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03761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7353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1446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4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62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7665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322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13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4914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671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3991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104415</w:t>
            </w:r>
          </w:p>
        </w:tc>
      </w:tr>
      <w:tr>
        <w:trPr/>
        <w:tc>
          <w:tcPr>
            <w:tcW w:w="95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omogeneous dataset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0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9007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0339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4.7437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7231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90070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0837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6773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33030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6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079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2.6612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939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6981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7149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58727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2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672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6.55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305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4701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9.2268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28605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481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826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7.04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937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14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74341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52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004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2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986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85947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6.4392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6553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5121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850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9275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380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183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2284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4.493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6705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403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7970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171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50026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5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39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2562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551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660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39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9212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245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10446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65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090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7636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955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66282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3675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733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1847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709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3.793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48611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438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2099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004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5091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4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014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25539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923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8351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0148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023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121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0778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11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436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808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1.2606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603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334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601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6303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38957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2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4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049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9.973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09057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4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4028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8076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1152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403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8239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3699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662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5008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4464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7.1737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7230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35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5870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5994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1.877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8020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7387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9894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9.854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6587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56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19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19365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3.57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77636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19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19490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.3370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5669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89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355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9272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5.6628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2.8160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18338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858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5283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1794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90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4035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6924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2.7597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90937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4408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7417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2.1728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6384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3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179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8505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1.2523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77415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est clus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34915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0496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264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3945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CYR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09:10:00Z</dcterms:created>
  <dc:creator>OK</dc:creator>
  <dc:description/>
  <dc:language>en-US</dc:language>
  <cp:lastModifiedBy>OK</cp:lastModifiedBy>
  <dcterms:modified xsi:type="dcterms:W3CDTF">2008-06-06T14:16:00Z</dcterms:modified>
  <cp:revision>6</cp:revision>
  <dc:subject/>
  <dc:title>Supplementary Table 1</dc:title>
</cp:coreProperties>
</file>